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D6B" w:rsidRPr="00974AEB" w:rsidRDefault="00882D6B" w:rsidP="00882D6B">
      <w:pPr>
        <w:rPr>
          <w:rFonts w:ascii="Times New Roman" w:hAnsi="Times New Roman" w:cs="Times New Roman"/>
          <w:b/>
          <w:sz w:val="24"/>
          <w:szCs w:val="24"/>
        </w:rPr>
      </w:pPr>
      <w:r w:rsidRPr="00974AEB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</w:p>
    <w:p w:rsidR="00882D6B" w:rsidRPr="00974AEB" w:rsidRDefault="00882D6B" w:rsidP="00882D6B">
      <w:pPr>
        <w:rPr>
          <w:rFonts w:ascii="Times New Roman" w:hAnsi="Times New Roman" w:cs="Times New Roman"/>
          <w:sz w:val="24"/>
          <w:szCs w:val="24"/>
        </w:rPr>
      </w:pPr>
      <w:r w:rsidRPr="00974AEB">
        <w:rPr>
          <w:rFonts w:ascii="Times New Roman" w:hAnsi="Times New Roman" w:cs="Times New Roman"/>
          <w:kern w:val="0"/>
          <w:sz w:val="24"/>
          <w:szCs w:val="24"/>
        </w:rPr>
        <w:t xml:space="preserve">Correlation coefficient 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>among</w:t>
      </w:r>
      <w:r w:rsidRPr="00974AE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 xml:space="preserve">specific </w:t>
      </w:r>
      <w:r w:rsidRPr="00974AEB">
        <w:rPr>
          <w:rFonts w:ascii="Times New Roman" w:hAnsi="Times New Roman" w:cs="Times New Roman"/>
          <w:kern w:val="0"/>
          <w:sz w:val="24"/>
          <w:szCs w:val="24"/>
        </w:rPr>
        <w:t xml:space="preserve">bacterial </w:t>
      </w:r>
      <w:proofErr w:type="spellStart"/>
      <w:r w:rsidRPr="00974AEB">
        <w:rPr>
          <w:rFonts w:ascii="Times New Roman" w:hAnsi="Times New Roman" w:cs="Times New Roman"/>
          <w:kern w:val="0"/>
          <w:sz w:val="24"/>
          <w:szCs w:val="24"/>
        </w:rPr>
        <w:t>taxa</w:t>
      </w:r>
      <w:proofErr w:type="spellEnd"/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icrobial </w:t>
      </w:r>
      <w:r>
        <w:rPr>
          <w:rFonts w:ascii="Times New Roman" w:hAnsi="Times New Roman" w:cs="Times New Roman" w:hint="eastAsia"/>
          <w:sz w:val="24"/>
          <w:szCs w:val="24"/>
        </w:rPr>
        <w:t>co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oculants 1 (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>M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974AEB">
        <w:rPr>
          <w:rFonts w:ascii="Times New Roman" w:hAnsi="Times New Roman" w:cs="Times New Roman"/>
          <w:kern w:val="0"/>
          <w:sz w:val="24"/>
          <w:szCs w:val="24"/>
        </w:rPr>
        <w:t xml:space="preserve"> soil properties and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 xml:space="preserve"> cucumber yield</w:t>
      </w:r>
      <w:r w:rsidRPr="00974AEB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1378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6246"/>
        <w:gridCol w:w="537"/>
        <w:gridCol w:w="537"/>
        <w:gridCol w:w="583"/>
        <w:gridCol w:w="537"/>
        <w:gridCol w:w="583"/>
        <w:gridCol w:w="533"/>
        <w:gridCol w:w="483"/>
        <w:gridCol w:w="638"/>
        <w:gridCol w:w="653"/>
        <w:gridCol w:w="597"/>
        <w:gridCol w:w="583"/>
        <w:gridCol w:w="638"/>
        <w:gridCol w:w="638"/>
      </w:tblGrid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Y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NO</w:t>
            </w:r>
            <w:r w:rsidRPr="006C72A9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84342A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U</w:t>
            </w:r>
            <w:r w:rsidR="0084342A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AT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Yie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0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BD45F9" w:rsidRDefault="00882D6B" w:rsidP="0084342A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D45F9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.670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2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6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4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0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316</w:t>
            </w: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123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4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BD45F9" w:rsidRDefault="00882D6B" w:rsidP="0084342A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D45F9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.741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2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391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1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9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TM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6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5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WPS-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4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D3|JG37-AG-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1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3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6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5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DA0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7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5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TM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7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OD1|ZB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2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6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TM7|TM7-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4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0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DA052|Ellin651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7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5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hloroflexi|Thermomicrobia|Sphaerobacteral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Gemmatimonadetes|Gemmatimonadetes|KD8-8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91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5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2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Alphaproteobacteria|Rhodospirillal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4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5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2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IS-4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9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2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3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|Legionellal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6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7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1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5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5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|Xanthomonadale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.76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1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4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Acidobacteriia|Acidobacteriales|Acidobacteriaceae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4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9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Bacteroidia|Bacteroidales|Marinilabiaceae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3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Alphaproteobacteria|Rhodospirillales|Acetobacteraceae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0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9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6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|Legionellales|Coxiellaceae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4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6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8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|Xanthomonadales|Sinobacteraceae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7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3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9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7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1</w:t>
            </w:r>
          </w:p>
        </w:tc>
      </w:tr>
      <w:tr w:rsidR="00882D6B" w:rsidRPr="00974AEB" w:rsidTr="0084342A">
        <w:trPr>
          <w:cantSplit/>
          <w:trHeight w:val="87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WS3|PRR-12|Sediment-1|PRR-1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1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9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8</w:t>
            </w:r>
          </w:p>
        </w:tc>
      </w:tr>
      <w:tr w:rsidR="00882D6B" w:rsidRPr="00974AEB" w:rsidTr="0084342A">
        <w:trPr>
          <w:cantSplit/>
          <w:trHeight w:val="86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Bacteria|Acidobacteria|Acidobacteriia|Acidobacteriales|Koribacteraceae|Candidatus </w:t>
            </w: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Koribacter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6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4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6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3</w:t>
            </w:r>
          </w:p>
        </w:tc>
      </w:tr>
      <w:tr w:rsidR="00882D6B" w:rsidRPr="00974AEB" w:rsidTr="0084342A">
        <w:trPr>
          <w:cantSplit/>
          <w:trHeight w:val="92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Alphaproteobacteria|Rhodobacterales|Rhodobacteraceae|Ruegeria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5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1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5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9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Burkholderiales|Comamonadaceae|Hylemonella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8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7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5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rHeight w:val="40"/>
          <w:tblHeader/>
        </w:trPr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9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1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53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8</w:t>
            </w:r>
          </w:p>
        </w:tc>
        <w:tc>
          <w:tcPr>
            <w:tcW w:w="597" w:type="dxa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9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2</w:t>
            </w:r>
          </w:p>
        </w:tc>
        <w:tc>
          <w:tcPr>
            <w:tcW w:w="0" w:type="auto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</w:tbl>
    <w:p w:rsidR="00882D6B" w:rsidRPr="00974AEB" w:rsidRDefault="00882D6B" w:rsidP="00882D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OM, organic matter; TN, total nitrogen; TP, total phosphate; TK, total potassium; AN, available nitrogen; AP, available phosphate; AK, available potassium; </w:t>
      </w:r>
      <w:r w:rsidRPr="00155AD8">
        <w:rPr>
          <w:rFonts w:ascii="Times New Roman" w:hAnsi="Times New Roman" w:cs="Times New Roman"/>
          <w:sz w:val="24"/>
          <w:szCs w:val="24"/>
        </w:rPr>
        <w:t>NO</w:t>
      </w:r>
      <w:r w:rsidRPr="0095118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55AD8">
        <w:rPr>
          <w:rFonts w:ascii="Times New Roman" w:hAnsi="Times New Roman" w:cs="Times New Roman"/>
          <w:sz w:val="24"/>
          <w:szCs w:val="24"/>
        </w:rPr>
        <w:t>-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55AD8">
        <w:rPr>
          <w:rFonts w:ascii="Times New Roman" w:hAnsi="Times New Roman" w:cs="Times New Roman"/>
          <w:sz w:val="24"/>
          <w:szCs w:val="24"/>
        </w:rPr>
        <w:t xml:space="preserve"> </w:t>
      </w:r>
      <w:r w:rsidRPr="00E06FE0">
        <w:rPr>
          <w:rFonts w:ascii="Times New Roman" w:hAnsi="Times New Roman" w:cs="Times New Roman"/>
          <w:sz w:val="24"/>
          <w:szCs w:val="24"/>
        </w:rPr>
        <w:t>nitrate nitrogen</w:t>
      </w:r>
      <w:r>
        <w:rPr>
          <w:rFonts w:ascii="Times New Roman" w:hAnsi="Times New Roman" w:cs="Times New Roman" w:hint="eastAsia"/>
          <w:sz w:val="24"/>
          <w:szCs w:val="24"/>
        </w:rPr>
        <w:t xml:space="preserve">; I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vert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tivity; UA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Cs w:val="21"/>
        </w:rPr>
        <w:t>u</w:t>
      </w:r>
      <w:r w:rsidRPr="00974AEB">
        <w:rPr>
          <w:rFonts w:ascii="Times New Roman" w:hAnsi="Times New Roman" w:cs="Times New Roman"/>
          <w:color w:val="000000"/>
          <w:kern w:val="0"/>
          <w:szCs w:val="21"/>
        </w:rPr>
        <w:t>re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; APA,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a</w:t>
      </w:r>
      <w:r w:rsidRPr="00B66A9B">
        <w:rPr>
          <w:rFonts w:ascii="Times New Roman" w:hAnsi="Times New Roman" w:cs="Times New Roman"/>
          <w:color w:val="000000"/>
          <w:kern w:val="0"/>
          <w:szCs w:val="21"/>
        </w:rPr>
        <w:t xml:space="preserve">lkaline </w:t>
      </w:r>
      <w:proofErr w:type="spellStart"/>
      <w:r w:rsidRPr="00974AEB">
        <w:rPr>
          <w:rFonts w:ascii="Times New Roman" w:hAnsi="Times New Roman" w:cs="Times New Roman"/>
          <w:color w:val="000000"/>
          <w:kern w:val="0"/>
          <w:szCs w:val="21"/>
        </w:rPr>
        <w:t>phosphat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; CA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Cs w:val="21"/>
        </w:rPr>
        <w:t>c</w:t>
      </w:r>
      <w:r w:rsidRPr="00974AEB">
        <w:rPr>
          <w:rFonts w:ascii="Times New Roman" w:hAnsi="Times New Roman" w:cs="Times New Roman"/>
          <w:color w:val="000000"/>
          <w:kern w:val="0"/>
          <w:szCs w:val="21"/>
        </w:rPr>
        <w:t>atal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66A9B">
        <w:rPr>
          <w:rFonts w:ascii="Times New Roman" w:hAnsi="Times New Roman" w:cs="Times New Roman"/>
          <w:sz w:val="24"/>
          <w:szCs w:val="24"/>
        </w:rPr>
        <w:t>Values in bold indicate statistically significant, *</w:t>
      </w:r>
      <w:r w:rsidRPr="00B66A9B">
        <w:rPr>
          <w:rFonts w:ascii="Times New Roman" w:hAnsi="Times New Roman" w:cs="Times New Roman"/>
          <w:i/>
          <w:sz w:val="24"/>
          <w:szCs w:val="24"/>
        </w:rPr>
        <w:t>P</w:t>
      </w:r>
      <w:r w:rsidRPr="00B66A9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B66A9B">
        <w:rPr>
          <w:rFonts w:ascii="Times New Roman" w:hAnsi="Times New Roman" w:cs="Times New Roman"/>
          <w:i/>
          <w:sz w:val="24"/>
          <w:szCs w:val="24"/>
        </w:rPr>
        <w:t>P</w:t>
      </w:r>
      <w:r w:rsidRPr="00B66A9B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14626B" w:rsidRPr="00A27A66" w:rsidRDefault="0014626B"/>
    <w:sectPr w:rsidR="0014626B" w:rsidRPr="00A27A66" w:rsidSect="000E34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A19" w:rsidRDefault="00A54A19" w:rsidP="00A27A66">
      <w:r>
        <w:separator/>
      </w:r>
    </w:p>
  </w:endnote>
  <w:endnote w:type="continuationSeparator" w:id="0">
    <w:p w:rsidR="00A54A19" w:rsidRDefault="00A54A19" w:rsidP="00A27A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A19" w:rsidRDefault="00A54A19" w:rsidP="00A27A66">
      <w:r>
        <w:separator/>
      </w:r>
    </w:p>
  </w:footnote>
  <w:footnote w:type="continuationSeparator" w:id="0">
    <w:p w:rsidR="00A54A19" w:rsidRDefault="00A54A19" w:rsidP="00A27A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7A66"/>
    <w:rsid w:val="0001317F"/>
    <w:rsid w:val="000E34FD"/>
    <w:rsid w:val="0014626B"/>
    <w:rsid w:val="002C600E"/>
    <w:rsid w:val="002D2C14"/>
    <w:rsid w:val="006A1FB8"/>
    <w:rsid w:val="007C424D"/>
    <w:rsid w:val="007E4D5B"/>
    <w:rsid w:val="0084342A"/>
    <w:rsid w:val="00882D6B"/>
    <w:rsid w:val="008D51C3"/>
    <w:rsid w:val="00990BDC"/>
    <w:rsid w:val="009F424C"/>
    <w:rsid w:val="00A27A66"/>
    <w:rsid w:val="00A54A19"/>
    <w:rsid w:val="00B66B90"/>
    <w:rsid w:val="00B67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A6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82D6B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882D6B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882D6B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7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7A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7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7A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7A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7A6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82D6B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882D6B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882D6B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3</cp:revision>
  <dcterms:created xsi:type="dcterms:W3CDTF">2018-02-09T07:52:00Z</dcterms:created>
  <dcterms:modified xsi:type="dcterms:W3CDTF">2018-02-09T07:53:00Z</dcterms:modified>
</cp:coreProperties>
</file>